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9DC2E" w14:textId="77777777" w:rsidR="00A14F8A" w:rsidRPr="0041042B" w:rsidRDefault="00A14F8A" w:rsidP="00A14F8A">
      <w:pPr>
        <w:pStyle w:val="Heading1"/>
        <w:spacing w:line="480" w:lineRule="auto"/>
        <w:jc w:val="center"/>
        <w:rPr>
          <w:sz w:val="28"/>
          <w:szCs w:val="28"/>
        </w:rPr>
      </w:pPr>
      <w:r w:rsidRPr="0041042B">
        <w:rPr>
          <w:sz w:val="28"/>
          <w:szCs w:val="28"/>
        </w:rPr>
        <w:t>Supplementary Materials</w:t>
      </w:r>
    </w:p>
    <w:p w14:paraId="4DC0AF32" w14:textId="77777777" w:rsidR="001F71BC" w:rsidRPr="0041042B" w:rsidRDefault="001F71BC" w:rsidP="001F71BC">
      <w:pPr>
        <w:rPr>
          <w:rFonts w:ascii="Times New Roman" w:hAnsi="Times New Roman" w:cs="Times New Roman"/>
          <w:b/>
          <w:sz w:val="24"/>
          <w:szCs w:val="24"/>
        </w:rPr>
      </w:pPr>
      <w:r w:rsidRPr="0041042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35BA" w:rsidRPr="0041042B">
        <w:rPr>
          <w:rFonts w:ascii="Times New Roman" w:hAnsi="Times New Roman" w:cs="Times New Roman"/>
          <w:b/>
          <w:sz w:val="24"/>
          <w:szCs w:val="24"/>
        </w:rPr>
        <w:t>S</w:t>
      </w:r>
      <w:r w:rsidRPr="0041042B">
        <w:rPr>
          <w:rFonts w:ascii="Times New Roman" w:hAnsi="Times New Roman" w:cs="Times New Roman"/>
          <w:b/>
          <w:sz w:val="24"/>
          <w:szCs w:val="24"/>
        </w:rPr>
        <w:t>1 Lists of primers to detect the genes involved in the formation of BAs.</w:t>
      </w:r>
    </w:p>
    <w:tbl>
      <w:tblPr>
        <w:tblStyle w:val="TableGrid"/>
        <w:tblW w:w="9957" w:type="dxa"/>
        <w:tblInd w:w="-601" w:type="dxa"/>
        <w:tblLook w:val="04A0" w:firstRow="1" w:lastRow="0" w:firstColumn="1" w:lastColumn="0" w:noHBand="0" w:noVBand="1"/>
      </w:tblPr>
      <w:tblGrid>
        <w:gridCol w:w="1462"/>
        <w:gridCol w:w="1024"/>
        <w:gridCol w:w="3874"/>
        <w:gridCol w:w="1157"/>
        <w:gridCol w:w="2440"/>
      </w:tblGrid>
      <w:tr w:rsidR="0041042B" w:rsidRPr="0041042B" w14:paraId="17CA19CC" w14:textId="77777777" w:rsidTr="009810AB">
        <w:tc>
          <w:tcPr>
            <w:tcW w:w="14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0DECE0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bookmarkStart w:id="0" w:name="OLE_LINK104"/>
            <w:r w:rsidRPr="0041042B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533CD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8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E12500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Sequence 5’-3’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554F90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Expected amplicon size</w:t>
            </w:r>
          </w:p>
        </w:tc>
        <w:tc>
          <w:tcPr>
            <w:tcW w:w="2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A03A2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Reference</w:t>
            </w:r>
          </w:p>
        </w:tc>
      </w:tr>
      <w:tr w:rsidR="0041042B" w:rsidRPr="0041042B" w14:paraId="6C1429CF" w14:textId="77777777" w:rsidTr="009810AB">
        <w:tc>
          <w:tcPr>
            <w:tcW w:w="1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4C669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Histidine</w:t>
            </w:r>
          </w:p>
          <w:p w14:paraId="7107E978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carboxyl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949927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HdC1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7AC4510B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TTGACCGTATCTCAGTGAGTCCAT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8661811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174 bp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B634CB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Fernández&lt;/Author&gt;&lt;Year&gt;2006&lt;/Year&gt;&lt;RecNum&gt;248&lt;/RecNum&gt;&lt;DisplayText&gt;(Fernández et al., 2006)&lt;/DisplayText&gt;&lt;record&gt;&lt;rec-number&gt;248&lt;/rec-number&gt;&lt;foreign-keys&gt;&lt;key app="EN" db-id="ara050xv5xewxmea9xrvds0mvf9tt5rpvfr2"&gt;248&lt;/key&gt;&lt;/foreign-keys&gt;&lt;ref-type name="Journal Article"&gt;17&lt;/ref-type&gt;&lt;contributors&gt;&lt;authors&gt;&lt;author&gt;Fernández, M.&lt;/author&gt;&lt;author&gt;del Río, B.&lt;/author&gt;&lt;author&gt;Linares, D. M.&lt;/author&gt;&lt;author&gt;Martín, M. C.&lt;/author&gt;&lt;author&gt;Alvarez, M. A.&lt;/author&gt;&lt;/authors&gt;&lt;/contributors&gt;&lt;titles&gt;&lt;title&gt;Real-Time Polymerase Chain Reaction for Quantitative Detection of Histamine-Producing Bacteria: Use in Cheese Production&lt;/title&gt;&lt;secondary-title&gt;Journal of Dairy Science&lt;/secondary-title&gt;&lt;/titles&gt;&lt;periodical&gt;&lt;full-title&gt;Journal of Dairy Science&lt;/full-title&gt;&lt;abbr-1&gt;J. Dairy Sci. &lt;/abbr-1&gt;&lt;abbr-2&gt;J Dairy Sci&lt;/abbr-2&gt;&lt;/periodical&gt;&lt;pages&gt;3763-3769&lt;/pages&gt;&lt;volume&gt;89&lt;/volume&gt;&lt;number&gt;10&lt;/number&gt;&lt;keywords&gt;&lt;keyword&gt;histamine detection&lt;/keyword&gt;&lt;keyword&gt;lactic acid bacteria&lt;/keyword&gt;&lt;keyword&gt;cheese&lt;/keyword&gt;&lt;keyword&gt;real-time quantitative polymerase chain reaction&lt;/keyword&gt;&lt;/keywords&gt;&lt;dates&gt;&lt;year&gt;2006&lt;/year&gt;&lt;pub-dates&gt;&lt;date&gt;2006/10/01/&lt;/date&gt;&lt;/pub-dates&gt;&lt;/dates&gt;&lt;isbn&gt;0022-0302&lt;/isbn&gt;&lt;urls&gt;&lt;related-urls&gt;&lt;url&gt;http://www.sciencedirect.com/science/article/pii/S0022030206724171&lt;/url&gt;&lt;/related-urls&gt;&lt;/urls&gt;&lt;electronic-resource-num&gt;http://dx.doi.org/10.3168/jds.S0022-0302(06)72417-1&lt;/electronic-resource-num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14" w:tooltip="Fernández, 2006 #248" w:history="1">
              <w:r w:rsidRPr="0041042B">
                <w:rPr>
                  <w:rFonts w:ascii="Times New Roman" w:hAnsi="Times New Roman" w:cs="Times New Roman"/>
                  <w:noProof/>
                </w:rPr>
                <w:t>Fernández et al., 2006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36620FBA" w14:textId="77777777" w:rsidTr="009810AB">
        <w:tc>
          <w:tcPr>
            <w:tcW w:w="1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94D0C6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1A2F65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HdC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0B990C0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CGGTCATACGAAACAATACCATC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6E8C29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03B5CB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</w:tr>
      <w:tr w:rsidR="0041042B" w:rsidRPr="0041042B" w14:paraId="7E1CFE43" w14:textId="77777777" w:rsidTr="009810AB">
        <w:tc>
          <w:tcPr>
            <w:tcW w:w="1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022A75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Tyrosine</w:t>
            </w:r>
          </w:p>
          <w:p w14:paraId="4D23CD2E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carboxyl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1832F28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TD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50B4FC61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CATAGTCAACCATGTTGA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2EFFA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1100 bp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FD226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Coton&lt;/Author&gt;&lt;Year&gt;2004&lt;/Year&gt;&lt;RecNum&gt;340&lt;/RecNum&gt;&lt;DisplayText&gt;(Coton et al., 2004)&lt;/DisplayText&gt;&lt;record&gt;&lt;rec-number&gt;340&lt;/rec-number&gt;&lt;foreign-keys&gt;&lt;key app="EN" db-id="ara050xv5xewxmea9xrvds0mvf9tt5rpvfr2"&gt;340&lt;/key&gt;&lt;/foreign-keys&gt;&lt;ref-type name="Journal Article"&gt;17&lt;/ref-type&gt;&lt;contributors&gt;&lt;authors&gt;&lt;author&gt;Coton, M&lt;/author&gt;&lt;author&gt;Coton, E&lt;/author&gt;&lt;author&gt;Lucas, P&lt;/author&gt;&lt;author&gt;Lonvaud, A&lt;/author&gt;&lt;/authors&gt;&lt;/contributors&gt;&lt;titles&gt;&lt;title&gt;Identification of the gene encoding a putative tyrosine decarboxylase of Carnobacterium divergens 508. Development of molecular tools for the detection of tyramine-producing bacteria&lt;/title&gt;&lt;secondary-title&gt;Food Microbiology&lt;/secondary-title&gt;&lt;/titles&gt;&lt;periodical&gt;&lt;full-title&gt;Food Microbiology&lt;/full-title&gt;&lt;abbr-1&gt;Food Microbiol. &lt;/abbr-1&gt;&lt;abbr-2&gt;Food Microbiol&lt;/abbr-2&gt;&lt;/periodical&gt;&lt;pages&gt;125-130&lt;/pages&gt;&lt;volume&gt;21&lt;/volume&gt;&lt;number&gt;2&lt;/number&gt;&lt;dates&gt;&lt;year&gt;2004&lt;/year&gt;&lt;/dates&gt;&lt;urls&gt;&lt;/urls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6" w:tooltip="Coton, 2004 #340" w:history="1">
              <w:r w:rsidRPr="0041042B">
                <w:rPr>
                  <w:rFonts w:ascii="Times New Roman" w:hAnsi="Times New Roman" w:cs="Times New Roman"/>
                  <w:noProof/>
                </w:rPr>
                <w:t>Coton et al., 2004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4A2AC593" w14:textId="77777777" w:rsidTr="009810AB">
        <w:tc>
          <w:tcPr>
            <w:tcW w:w="1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53496D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34A27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TD5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3D491D66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AATGGAAGAAGAAGTAGG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F9A30E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1111F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</w:tr>
      <w:tr w:rsidR="0041042B" w:rsidRPr="0041042B" w14:paraId="025DFB66" w14:textId="77777777" w:rsidTr="009810AB">
        <w:tc>
          <w:tcPr>
            <w:tcW w:w="1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EA8725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bookmarkStart w:id="1" w:name="OLE_LINK78"/>
            <w:bookmarkStart w:id="2" w:name="OLE_LINK79"/>
            <w:r w:rsidRPr="0041042B">
              <w:rPr>
                <w:rFonts w:ascii="Times New Roman" w:hAnsi="Times New Roman" w:cs="Times New Roman"/>
              </w:rPr>
              <w:t>Ornithine</w:t>
            </w:r>
          </w:p>
          <w:p w14:paraId="714F821C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carboxylase</w:t>
            </w:r>
            <w:bookmarkEnd w:id="1"/>
            <w:bookmarkEnd w:id="2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23F6D0D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ODF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26474F6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TCAAGGTGGACAATATTTCCG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BD3D4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500 bp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E42B4D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Elsanhoty&lt;/Author&gt;&lt;Year&gt;2016&lt;/Year&gt;&lt;RecNum&gt;243&lt;/RecNum&gt;&lt;DisplayText&gt;(Elsanhoty and Ramadan, 2016)&lt;/DisplayText&gt;&lt;record&gt;&lt;rec-number&gt;243&lt;/rec-number&gt;&lt;foreign-keys&gt;&lt;key app="EN" db-id="ara050xv5xewxmea9xrvds0mvf9tt5rpvfr2"&gt;243&lt;/key&gt;&lt;/foreign-keys&gt;&lt;ref-type name="Journal Article"&gt;17&lt;/ref-type&gt;&lt;contributors&gt;&lt;authors&gt;&lt;author&gt;Elsanhoty, Rafaat M.&lt;/author&gt;&lt;author&gt;Ramadan, Mohamed Fawzy&lt;/author&gt;&lt;/authors&gt;&lt;/contributors&gt;&lt;titles&gt;&lt;title&gt;Genetic screening of biogenic amines production capacity from some lactic acid bacteria strains&lt;/title&gt;&lt;secondary-title&gt;Food Control&lt;/secondary-title&gt;&lt;/titles&gt;&lt;periodical&gt;&lt;full-title&gt;Food Control&lt;/full-title&gt;&lt;/periodical&gt;&lt;pages&gt;220-228&lt;/pages&gt;&lt;volume&gt;68&lt;/volume&gt;&lt;keywords&gt;&lt;keyword&gt;Histidine decarboxylase&lt;/keyword&gt;&lt;keyword&gt;Tyramine decarboxylase&lt;/keyword&gt;&lt;keyword&gt;Deiminase&lt;/keyword&gt;&lt;keyword&gt;Agmatine&lt;/keyword&gt;&lt;keyword&gt;Putrescine&lt;/keyword&gt;&lt;keyword&gt;Histamine&lt;/keyword&gt;&lt;keyword&gt;Tyramine&lt;/keyword&gt;&lt;/keywords&gt;&lt;dates&gt;&lt;year&gt;2016&lt;/year&gt;&lt;pub-dates&gt;&lt;date&gt;2016/10/01/&lt;/date&gt;&lt;/pub-dates&gt;&lt;/dates&gt;&lt;isbn&gt;0956-7135&lt;/isbn&gt;&lt;urls&gt;&lt;related-urls&gt;&lt;url&gt;http://www.sciencedirect.com/science/article/pii/S0956713516301712&lt;/url&gt;&lt;/related-urls&gt;&lt;/urls&gt;&lt;electronic-resource-num&gt;http://dx.doi.org/10.1016/j.foodcont.2016.04.002&lt;/electronic-resource-num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13" w:tooltip="Elsanhoty, 2016 #243" w:history="1">
              <w:r w:rsidRPr="0041042B">
                <w:rPr>
                  <w:rFonts w:ascii="Times New Roman" w:hAnsi="Times New Roman" w:cs="Times New Roman"/>
                  <w:noProof/>
                </w:rPr>
                <w:t>Elsanhoty and Ramadan, 2016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5AD82D84" w14:textId="77777777" w:rsidTr="009810AB">
        <w:tc>
          <w:tcPr>
            <w:tcW w:w="1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22409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DAD5F0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ODR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F22DC98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bookmarkStart w:id="3" w:name="OLE_LINK76"/>
            <w:r w:rsidRPr="0041042B">
              <w:rPr>
                <w:rFonts w:ascii="Times New Roman" w:hAnsi="Times New Roman" w:cs="Times New Roman"/>
              </w:rPr>
              <w:t>CCGTTCAACAACTTGTTTGGCA</w:t>
            </w:r>
            <w:bookmarkEnd w:id="3"/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757948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BA6C4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</w:tr>
      <w:tr w:rsidR="0041042B" w:rsidRPr="0041042B" w14:paraId="14B05F22" w14:textId="77777777" w:rsidTr="009810AB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256FF5D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gmatine</w:t>
            </w:r>
          </w:p>
          <w:p w14:paraId="4E8F6787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imin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E839097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gmSq1</w:t>
            </w:r>
          </w:p>
          <w:p w14:paraId="484ED5EF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gmSq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3720D0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AGATTTDTTCTGGGCHTTYTTCTC</w:t>
            </w:r>
          </w:p>
          <w:p w14:paraId="196A081B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TTGGHCCACARTCACGAACCC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3C5A96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700 b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20FFE99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Ladero&lt;/Author&gt;&lt;Year&gt;2011&lt;/Year&gt;&lt;RecNum&gt;359&lt;/RecNum&gt;&lt;DisplayText&gt;(Ladero et al., 2011)&lt;/DisplayText&gt;&lt;record&gt;&lt;rec-number&gt;359&lt;/rec-number&gt;&lt;foreign-keys&gt;&lt;key app="EN" db-id="ara050xv5xewxmea9xrvds0mvf9tt5rpvfr2"&gt;359&lt;/key&gt;&lt;/foreign-keys&gt;&lt;ref-type name="Journal Article"&gt;17&lt;/ref-type&gt;&lt;contributors&gt;&lt;authors&gt;&lt;author&gt;Ladero, Victor&lt;/author&gt;&lt;author&gt;Rattray, Fergal P.&lt;/author&gt;&lt;author&gt;Mayo, Baltasar&lt;/author&gt;&lt;author&gt;Martín, María Cruz&lt;/author&gt;&lt;author&gt;Fernández, María&lt;/author&gt;&lt;author&gt;Alvarez, Miguel A.&lt;/author&gt;&lt;/authors&gt;&lt;/contributors&gt;&lt;titles&gt;&lt;title&gt;Sequencing and Transcriptional Analysis of the Biosynthesis Gene Cluster of Putrescine-Producing Lactococcus lactis&lt;/title&gt;&lt;secondary-title&gt;Applied &amp;amp; Environmental Microbiology&lt;/secondary-title&gt;&lt;/titles&gt;&lt;periodical&gt;&lt;full-title&gt;Applied &amp;amp; Environmental Microbiology&lt;/full-title&gt;&lt;/periodical&gt;&lt;pages&gt;6409&lt;/pages&gt;&lt;volume&gt;77&lt;/volume&gt;&lt;number&gt;18&lt;/number&gt;&lt;dates&gt;&lt;year&gt;2011&lt;/year&gt;&lt;/dates&gt;&lt;urls&gt;&lt;/urls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28" w:tooltip="Ladero, 2011 #359" w:history="1">
              <w:r w:rsidRPr="0041042B">
                <w:rPr>
                  <w:rFonts w:ascii="Times New Roman" w:hAnsi="Times New Roman" w:cs="Times New Roman"/>
                  <w:noProof/>
                </w:rPr>
                <w:t>Ladero et al., 2011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45131087" w14:textId="77777777" w:rsidTr="009810AB"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D3E4DB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gmatine</w:t>
            </w:r>
          </w:p>
          <w:p w14:paraId="6A37CEA0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imin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9FEC0F7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gD1</w:t>
            </w:r>
          </w:p>
          <w:p w14:paraId="3D3DB2B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AgD2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02FD5752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YGTNGAYGGHSAAGG</w:t>
            </w:r>
          </w:p>
          <w:p w14:paraId="4C0B938B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TGTTGNGTRATRCAGTGA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3282286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600 b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</w:tcPr>
          <w:p w14:paraId="65C15627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Coton&lt;/Author&gt;&lt;Year&gt;2010&lt;/Year&gt;&lt;RecNum&gt;274&lt;/RecNum&gt;&lt;DisplayText&gt;(Coton et al., 2010)&lt;/DisplayText&gt;&lt;record&gt;&lt;rec-number&gt;274&lt;/rec-number&gt;&lt;foreign-keys&gt;&lt;key app="EN" db-id="ara050xv5xewxmea9xrvds0mvf9tt5rpvfr2"&gt;274&lt;/key&gt;&lt;/foreign-keys&gt;&lt;ref-type name="Journal Article"&gt;17&lt;/ref-type&gt;&lt;contributors&gt;&lt;authors&gt;&lt;author&gt;Coton, M.&lt;/author&gt;&lt;author&gt;Romano, A.&lt;/author&gt;&lt;author&gt;Spano, G.&lt;/author&gt;&lt;author&gt;Ziegler, K.&lt;/author&gt;&lt;author&gt;Vetrana, C.&lt;/author&gt;&lt;author&gt;Desmarais, C.&lt;/author&gt;&lt;author&gt;Lonvaud-Funel, A.&lt;/author&gt;&lt;author&gt;Lucas, P.&lt;/author&gt;&lt;author&gt;Coton, E.&lt;/author&gt;&lt;/authors&gt;&lt;/contributors&gt;&lt;titles&gt;&lt;title&gt;Occurrence of biogenic amine-forming lactic acid bacteria in wine and cider&lt;/title&gt;&lt;secondary-title&gt;Food Microbiology&lt;/secondary-title&gt;&lt;/titles&gt;&lt;periodical&gt;&lt;full-title&gt;Food Microbiology&lt;/full-title&gt;&lt;abbr-1&gt;Food Microbiol. &lt;/abbr-1&gt;&lt;abbr-2&gt;Food Microbiol&lt;/abbr-2&gt;&lt;/periodical&gt;&lt;pages&gt;1078-1085&lt;/pages&gt;&lt;volume&gt;27&lt;/volume&gt;&lt;number&gt;8&lt;/number&gt;&lt;keywords&gt;&lt;keyword&gt;Biogenic amines&lt;/keyword&gt;&lt;keyword&gt;Multiplex PCR&lt;/keyword&gt;&lt;keyword&gt;TLC&lt;/keyword&gt;&lt;keyword&gt;HPLC&lt;/keyword&gt;&lt;keyword&gt;Lactic acid bacteria&lt;/keyword&gt;&lt;keyword&gt;Wine&lt;/keyword&gt;&lt;keyword&gt;Cider&lt;/keyword&gt;&lt;/keywords&gt;&lt;dates&gt;&lt;year&gt;2010&lt;/year&gt;&lt;pub-dates&gt;&lt;date&gt;2010/12/01/&lt;/date&gt;&lt;/pub-dates&gt;&lt;/dates&gt;&lt;isbn&gt;0740-0020&lt;/isbn&gt;&lt;urls&gt;&lt;related-urls&gt;&lt;url&gt;http://www.sciencedirect.com/science/article/pii/S0740002010001875&lt;/url&gt;&lt;/related-urls&gt;&lt;/urls&gt;&lt;electronic-resource-num&gt;http://dx.doi.org/10.1016/j.fm.2010.07.012&lt;/electronic-resource-num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7" w:tooltip="Coton, 2010 #274" w:history="1">
              <w:r w:rsidRPr="0041042B">
                <w:rPr>
                  <w:rFonts w:ascii="Times New Roman" w:hAnsi="Times New Roman" w:cs="Times New Roman"/>
                  <w:noProof/>
                </w:rPr>
                <w:t>Coton et al., 2010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5E680E16" w14:textId="77777777" w:rsidTr="009810AB">
        <w:tc>
          <w:tcPr>
            <w:tcW w:w="1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6DD646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Lysine</w:t>
            </w:r>
          </w:p>
          <w:p w14:paraId="1BC1FCFF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carboxyl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C1373A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d2F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11482C7A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YRTNCCNGGNCAYA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F0C5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1185 bp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8BB59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Landete&lt;/Author&gt;&lt;Year&gt;2007&lt;/Year&gt;&lt;RecNum&gt;326&lt;/RecNum&gt;&lt;DisplayText&gt;(Landete et al., 2007a)&lt;/DisplayText&gt;&lt;record&gt;&lt;rec-number&gt;326&lt;/rec-number&gt;&lt;foreign-keys&gt;&lt;key app="EN" db-id="ara050xv5xewxmea9xrvds0mvf9tt5rpvfr2"&gt;326&lt;/key&gt;&lt;/foreign-keys&gt;&lt;ref-type name="Journal Article"&gt;17&lt;/ref-type&gt;&lt;contributors&gt;&lt;authors&gt;&lt;author&gt;Landete, José María&lt;/author&gt;&lt;author&gt;de las Rivas, Blanca&lt;/author&gt;&lt;author&gt;Marcobal, Angela&lt;/author&gt;&lt;author&gt;Muñoz, Rosario&lt;/author&gt;&lt;/authors&gt;&lt;/contributors&gt;&lt;titles&gt;&lt;title&gt;Molecular methods for the detection of biogenic amine-producing bacteria on foods&lt;/title&gt;&lt;secondary-title&gt;International Journal of Food Microbiology&lt;/secondary-title&gt;&lt;/titles&gt;&lt;periodical&gt;&lt;full-title&gt;International Journal of Food Microbiology&lt;/full-title&gt;&lt;abbr-1&gt;Int. J. Food Microbiol. &lt;/abbr-1&gt;&lt;abbr-2&gt;Int J Food Microbiol&lt;/abbr-2&gt;&lt;/periodical&gt;&lt;pages&gt;258-269&lt;/pages&gt;&lt;volume&gt;117&lt;/volume&gt;&lt;number&gt;3&lt;/number&gt;&lt;keywords&gt;&lt;keyword&gt;Biogenic amines&lt;/keyword&gt;&lt;keyword&gt;Histamine&lt;/keyword&gt;&lt;keyword&gt;Tyramine&lt;/keyword&gt;&lt;keyword&gt;Putrescine&lt;/keyword&gt;&lt;keyword&gt;Cadaverine&lt;/keyword&gt;&lt;keyword&gt;Molecular methods&lt;/keyword&gt;&lt;keyword&gt;PCR method&lt;/keyword&gt;&lt;/keywords&gt;&lt;dates&gt;&lt;year&gt;2007&lt;/year&gt;&lt;pub-dates&gt;&lt;date&gt;2007/07/15/&lt;/date&gt;&lt;/pub-dates&gt;&lt;/dates&gt;&lt;isbn&gt;0168-1605&lt;/isbn&gt;&lt;urls&gt;&lt;related-urls&gt;&lt;url&gt;http://www.sciencedirect.com/science/article/pii/S0168160507002644&lt;/url&gt;&lt;/related-urls&gt;&lt;/urls&gt;&lt;electronic-resource-num&gt;https://doi.org/10.1016/j.ijfoodmicro.2007.05.001&lt;/electronic-resource-num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29" w:tooltip="Landete, 2007 #326" w:history="1">
              <w:r w:rsidRPr="0041042B">
                <w:rPr>
                  <w:rFonts w:ascii="Times New Roman" w:hAnsi="Times New Roman" w:cs="Times New Roman"/>
                  <w:noProof/>
                </w:rPr>
                <w:t>Landete et al., 2007a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20B2B054" w14:textId="77777777" w:rsidTr="009810AB">
        <w:tc>
          <w:tcPr>
            <w:tcW w:w="146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F14A24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BB6335A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Cad2R</w:t>
            </w:r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57DCC93A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GGDATNCCNGGNGGRTA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20A57D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98A13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</w:tr>
      <w:tr w:rsidR="0041042B" w:rsidRPr="0041042B" w14:paraId="7A07087B" w14:textId="77777777" w:rsidTr="009810AB">
        <w:tc>
          <w:tcPr>
            <w:tcW w:w="146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234D8D" w14:textId="77777777" w:rsidR="009810AB" w:rsidRPr="0041042B" w:rsidRDefault="009810AB" w:rsidP="009810AB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Lysine</w:t>
            </w:r>
          </w:p>
          <w:p w14:paraId="1F62D532" w14:textId="77777777" w:rsidR="009810AB" w:rsidRPr="0041042B" w:rsidRDefault="009810AB" w:rsidP="009810AB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decarboxylas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D9990C5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proofErr w:type="spellStart"/>
            <w:r w:rsidRPr="0041042B">
              <w:rPr>
                <w:rFonts w:ascii="Times New Roman" w:hAnsi="Times New Roman" w:cs="Times New Roman"/>
              </w:rPr>
              <w:t>CadAf</w:t>
            </w:r>
            <w:proofErr w:type="spellEnd"/>
          </w:p>
        </w:tc>
        <w:tc>
          <w:tcPr>
            <w:tcW w:w="3874" w:type="dxa"/>
            <w:tcBorders>
              <w:top w:val="nil"/>
              <w:left w:val="nil"/>
              <w:bottom w:val="nil"/>
              <w:right w:val="nil"/>
            </w:tcBorders>
          </w:tcPr>
          <w:p w14:paraId="7753A97C" w14:textId="77777777" w:rsidR="009810AB" w:rsidRPr="0041042B" w:rsidRDefault="009810AB" w:rsidP="00D40DA3">
            <w:pPr>
              <w:rPr>
                <w:rFonts w:ascii="Times New Roman" w:hAnsi="Times New Roman" w:cs="Times New Roman"/>
                <w:kern w:val="0"/>
              </w:rPr>
            </w:pPr>
            <w:r w:rsidRPr="0041042B">
              <w:rPr>
                <w:rFonts w:ascii="Times New Roman" w:hAnsi="Times New Roman" w:cs="Times New Roman"/>
                <w:kern w:val="0"/>
              </w:rPr>
              <w:t>GCTGGGTTCACTGCTGG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9E4AB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t>220 bp</w:t>
            </w:r>
          </w:p>
        </w:tc>
        <w:tc>
          <w:tcPr>
            <w:tcW w:w="24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E6603E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r w:rsidRPr="0041042B">
              <w:rPr>
                <w:rFonts w:ascii="Times New Roman" w:hAnsi="Times New Roman" w:cs="Times New Roman"/>
              </w:rPr>
              <w:fldChar w:fldCharType="begin"/>
            </w:r>
            <w:r w:rsidRPr="0041042B">
              <w:rPr>
                <w:rFonts w:ascii="Times New Roman" w:hAnsi="Times New Roman" w:cs="Times New Roman"/>
              </w:rPr>
              <w:instrText xml:space="preserve"> ADDIN EN.CITE &lt;EndNote&gt;&lt;Cite&gt;&lt;Author&gt;Guarcello&lt;/Author&gt;&lt;Year&gt;2016&lt;/Year&gt;&lt;RecNum&gt;259&lt;/RecNum&gt;&lt;DisplayText&gt;(Guarcello et al., 2016)&lt;/DisplayText&gt;&lt;record&gt;&lt;rec-number&gt;259&lt;/rec-number&gt;&lt;foreign-keys&gt;&lt;key app="EN" db-id="ara050xv5xewxmea9xrvds0mvf9tt5rpvfr2"&gt;259&lt;/key&gt;&lt;/foreign-keys&gt;&lt;ref-type name="Journal Article"&gt;17&lt;/ref-type&gt;&lt;contributors&gt;&lt;authors&gt;&lt;author&gt;Guarcello, Rosa&lt;/author&gt;&lt;author&gt;De Angelis, Maria&lt;/author&gt;&lt;author&gt;Settanni, Luca&lt;/author&gt;&lt;author&gt;Formiglio, Sabino&lt;/author&gt;&lt;author&gt;Gaglio, Raimondo&lt;/author&gt;&lt;author&gt;Minervini, Fabio&lt;/author&gt;&lt;author&gt;Moschetti, Giancarlo&lt;/author&gt;&lt;author&gt;Gobbetti, Marco&lt;/author&gt;&lt;/authors&gt;&lt;/contributors&gt;&lt;titles&gt;&lt;title&gt;Selection of Amine-Oxidizing Dairy Lactic Acid Bacteria and Identification of the Enzyme and Gene Involved in the Decrease of Biogenic Amines&lt;/title&gt;&lt;secondary-title&gt;Applied and Environmental Microbiology&lt;/secondary-title&gt;&lt;/titles&gt;&lt;periodical&gt;&lt;full-title&gt;Applied and Environmental Microbiology&lt;/full-title&gt;&lt;/periodical&gt;&lt;pages&gt;6870-6880&lt;/pages&gt;&lt;volume&gt;82&lt;/volume&gt;&lt;number&gt;23&lt;/number&gt;&lt;dates&gt;&lt;year&gt;2016&lt;/year&gt;&lt;pub-dates&gt;&lt;date&gt;December 1, 2016&lt;/date&gt;&lt;/pub-dates&gt;&lt;/dates&gt;&lt;urls&gt;&lt;related-urls&gt;&lt;url&gt;http://aem.asm.org/content/82/23/6870.abstract&lt;/url&gt;&lt;/related-urls&gt;&lt;/urls&gt;&lt;electronic-resource-num&gt;10.1128/aem.01051-16&lt;/electronic-resource-num&gt;&lt;/record&gt;&lt;/Cite&gt;&lt;/EndNote&gt;</w:instrText>
            </w:r>
            <w:r w:rsidRPr="0041042B">
              <w:rPr>
                <w:rFonts w:ascii="Times New Roman" w:hAnsi="Times New Roman" w:cs="Times New Roman"/>
              </w:rPr>
              <w:fldChar w:fldCharType="separate"/>
            </w:r>
            <w:r w:rsidRPr="0041042B">
              <w:rPr>
                <w:rFonts w:ascii="Times New Roman" w:hAnsi="Times New Roman" w:cs="Times New Roman"/>
                <w:noProof/>
              </w:rPr>
              <w:t>(</w:t>
            </w:r>
            <w:hyperlink w:anchor="_ENREF_18" w:tooltip="Guarcello, 2016 #259" w:history="1">
              <w:r w:rsidRPr="0041042B">
                <w:rPr>
                  <w:rFonts w:ascii="Times New Roman" w:hAnsi="Times New Roman" w:cs="Times New Roman"/>
                  <w:noProof/>
                </w:rPr>
                <w:t>Guarcello et al., 2016</w:t>
              </w:r>
            </w:hyperlink>
            <w:r w:rsidRPr="0041042B">
              <w:rPr>
                <w:rFonts w:ascii="Times New Roman" w:hAnsi="Times New Roman" w:cs="Times New Roman"/>
                <w:noProof/>
              </w:rPr>
              <w:t>)</w:t>
            </w:r>
            <w:r w:rsidRPr="0041042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41042B" w:rsidRPr="0041042B" w14:paraId="25C17565" w14:textId="77777777" w:rsidTr="009810AB">
        <w:tc>
          <w:tcPr>
            <w:tcW w:w="146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DD4E57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1362F5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  <w:proofErr w:type="spellStart"/>
            <w:r w:rsidRPr="0041042B">
              <w:rPr>
                <w:rFonts w:ascii="Times New Roman" w:hAnsi="Times New Roman" w:cs="Times New Roman"/>
              </w:rPr>
              <w:t>CadAr</w:t>
            </w:r>
            <w:proofErr w:type="spellEnd"/>
          </w:p>
        </w:tc>
        <w:tc>
          <w:tcPr>
            <w:tcW w:w="38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C81483" w14:textId="77777777" w:rsidR="009810AB" w:rsidRPr="0041042B" w:rsidRDefault="009810AB" w:rsidP="00D40DA3">
            <w:pPr>
              <w:rPr>
                <w:rFonts w:ascii="Times New Roman" w:hAnsi="Times New Roman" w:cs="Times New Roman"/>
                <w:kern w:val="0"/>
              </w:rPr>
            </w:pPr>
            <w:r w:rsidRPr="0041042B">
              <w:rPr>
                <w:rFonts w:ascii="Times New Roman" w:hAnsi="Times New Roman" w:cs="Times New Roman"/>
                <w:kern w:val="0"/>
              </w:rPr>
              <w:t>GGCGTAATGTAGCTCATCA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C7D8AE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0650E" w14:textId="77777777" w:rsidR="009810AB" w:rsidRPr="0041042B" w:rsidRDefault="009810AB" w:rsidP="00D40DA3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09C17D16" w14:textId="77777777" w:rsidR="009810AB" w:rsidRPr="0041042B" w:rsidRDefault="009810AB" w:rsidP="001F71BC">
      <w:pPr>
        <w:rPr>
          <w:rFonts w:ascii="Times New Roman" w:hAnsi="Times New Roman" w:cs="Times New Roman"/>
        </w:rPr>
      </w:pPr>
      <w:r w:rsidRPr="0041042B">
        <w:rPr>
          <w:rFonts w:ascii="Times New Roman" w:hAnsi="Times New Roman" w:cs="Times New Roman"/>
        </w:rPr>
        <w:br w:type="page"/>
      </w:r>
    </w:p>
    <w:p w14:paraId="5EE85CDA" w14:textId="77777777" w:rsidR="005535BA" w:rsidRPr="0041042B" w:rsidRDefault="005535BA" w:rsidP="005535BA">
      <w:pPr>
        <w:rPr>
          <w:rFonts w:ascii="Times New Roman" w:hAnsi="Times New Roman" w:cs="Times New Roman"/>
          <w:b/>
          <w:sz w:val="24"/>
          <w:szCs w:val="24"/>
        </w:rPr>
        <w:sectPr w:rsidR="005535BA" w:rsidRPr="0041042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GoBack"/>
      <w:bookmarkEnd w:id="4"/>
    </w:p>
    <w:p w14:paraId="133F0950" w14:textId="77777777" w:rsidR="005535BA" w:rsidRPr="0041042B" w:rsidRDefault="005535BA" w:rsidP="005535BA">
      <w:pPr>
        <w:rPr>
          <w:rFonts w:ascii="Times New Roman" w:hAnsi="Times New Roman" w:cs="Times New Roman"/>
          <w:b/>
          <w:sz w:val="24"/>
          <w:szCs w:val="24"/>
        </w:rPr>
      </w:pPr>
      <w:r w:rsidRPr="0041042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BAs contents in model fermented </w:t>
      </w:r>
      <w:r w:rsidRPr="0041042B">
        <w:rPr>
          <w:rFonts w:ascii="Times New Roman" w:hAnsi="Times New Roman" w:cs="Times New Roman" w:hint="eastAsia"/>
          <w:b/>
          <w:sz w:val="24"/>
          <w:szCs w:val="24"/>
        </w:rPr>
        <w:t>meat</w:t>
      </w:r>
      <w:r w:rsidRPr="0041042B">
        <w:rPr>
          <w:rFonts w:ascii="Times New Roman" w:hAnsi="Times New Roman" w:cs="Times New Roman"/>
          <w:b/>
          <w:sz w:val="24"/>
          <w:szCs w:val="24"/>
        </w:rPr>
        <w:t xml:space="preserve"> product inoculated with different </w:t>
      </w:r>
      <w:r w:rsidRPr="0041042B">
        <w:rPr>
          <w:rFonts w:ascii="Times New Roman" w:hAnsi="Times New Roman" w:cs="Times New Roman" w:hint="eastAsia"/>
          <w:b/>
          <w:sz w:val="24"/>
          <w:szCs w:val="24"/>
        </w:rPr>
        <w:t>strains</w:t>
      </w:r>
      <w:r w:rsidRPr="0041042B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6475" w:type="dxa"/>
        <w:tblInd w:w="-1166" w:type="dxa"/>
        <w:tblLayout w:type="fixed"/>
        <w:tblLook w:val="04A0" w:firstRow="1" w:lastRow="0" w:firstColumn="1" w:lastColumn="0" w:noHBand="0" w:noVBand="1"/>
      </w:tblPr>
      <w:tblGrid>
        <w:gridCol w:w="1024"/>
        <w:gridCol w:w="1560"/>
        <w:gridCol w:w="1843"/>
        <w:gridCol w:w="1842"/>
        <w:gridCol w:w="1843"/>
        <w:gridCol w:w="1701"/>
        <w:gridCol w:w="1843"/>
        <w:gridCol w:w="1701"/>
        <w:gridCol w:w="1276"/>
        <w:gridCol w:w="1842"/>
      </w:tblGrid>
      <w:tr w:rsidR="0041042B" w:rsidRPr="0041042B" w14:paraId="5FD43F77" w14:textId="77777777" w:rsidTr="000F3A0C">
        <w:tc>
          <w:tcPr>
            <w:tcW w:w="10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550E09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Chinese sausage sampl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087683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Tryptamine (mg/kg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B77A8D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β-Phenethylamine (mg/kg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E5298D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41042B">
              <w:rPr>
                <w:rFonts w:ascii="Times New Roman" w:hAnsi="Times New Roman" w:cs="Times New Roman"/>
                <w:szCs w:val="21"/>
              </w:rPr>
              <w:t>Putrescine</w:t>
            </w:r>
            <w:r w:rsidR="003572FD" w:rsidRPr="0041042B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41042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41042B">
              <w:rPr>
                <w:rFonts w:ascii="Times New Roman" w:hAnsi="Times New Roman" w:cs="Times New Roman"/>
                <w:szCs w:val="21"/>
              </w:rPr>
              <w:t>mg/kg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77ADCA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Cadaverine (mg/kg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52CE43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Histamine (mg/kg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BFBCCD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41042B">
              <w:rPr>
                <w:rFonts w:ascii="Times New Roman" w:hAnsi="Times New Roman" w:cs="Times New Roman"/>
                <w:szCs w:val="21"/>
              </w:rPr>
              <w:t>Tyramine</w:t>
            </w:r>
            <w:r w:rsidR="000F3A0C" w:rsidRPr="0041042B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41042B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41042B">
              <w:rPr>
                <w:rFonts w:ascii="Times New Roman" w:hAnsi="Times New Roman" w:cs="Times New Roman"/>
                <w:szCs w:val="21"/>
              </w:rPr>
              <w:t>mg/kg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BBAE3DC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Spermidine (mg/kg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C42B2A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Spermine (mg/kg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B8C598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 xml:space="preserve">Total    </w:t>
            </w:r>
          </w:p>
          <w:p w14:paraId="1E81422B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(mg/kg)</w:t>
            </w:r>
          </w:p>
        </w:tc>
      </w:tr>
      <w:tr w:rsidR="0041042B" w:rsidRPr="0041042B" w14:paraId="6764F3C4" w14:textId="77777777" w:rsidTr="000F3A0C"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39BE2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1042B">
              <w:rPr>
                <w:rFonts w:ascii="Times New Roman" w:hAnsi="Times New Roman" w:cs="Times New Roman"/>
                <w:szCs w:val="21"/>
              </w:rPr>
              <w:t>Sp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01D44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41.02</w:t>
            </w:r>
            <w:r w:rsidRPr="0041042B">
              <w:rPr>
                <w:rFonts w:ascii="Times New Roman" w:hAnsi="Times New Roman" w:cs="Times New Roman"/>
                <w:szCs w:val="21"/>
              </w:rPr>
              <w:t>±6.45</w:t>
            </w:r>
            <w:r w:rsidR="00CE71DA" w:rsidRPr="004104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3A0C" w:rsidRPr="0041042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FB6C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370.88</w:t>
            </w:r>
            <w:r w:rsidRPr="0041042B">
              <w:rPr>
                <w:rFonts w:ascii="Times New Roman" w:hAnsi="Times New Roman" w:cs="Times New Roman"/>
                <w:szCs w:val="21"/>
              </w:rPr>
              <w:t>±70.47</w:t>
            </w:r>
            <w:r w:rsidR="003572FD" w:rsidRPr="0041042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3572FD" w:rsidRPr="0041042B">
              <w:rPr>
                <w:rFonts w:ascii="Times New Roman" w:hAnsi="Times New Roman" w:cs="Times New Roman"/>
                <w:szCs w:val="21"/>
              </w:rPr>
              <w:t>b</w:t>
            </w:r>
            <w:r w:rsidR="000F3A0C" w:rsidRPr="0041042B">
              <w:rPr>
                <w:rFonts w:ascii="Times New Roman" w:hAnsi="Times New Roman" w:cs="Times New Roman"/>
                <w:szCs w:val="21"/>
              </w:rPr>
              <w:t>c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1076" w14:textId="77777777" w:rsidR="005535BA" w:rsidRPr="0041042B" w:rsidRDefault="005535BA" w:rsidP="002A4AC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hint="eastAsia"/>
              </w:rPr>
              <w:t xml:space="preserve">108.1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6.48</w:t>
            </w:r>
            <w:r w:rsidR="003572FD" w:rsidRPr="0041042B">
              <w:t xml:space="preserve"> 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B4C7D" w14:textId="77777777" w:rsidR="005535BA" w:rsidRPr="0041042B" w:rsidRDefault="005535BA" w:rsidP="002A4AC6">
            <w:pPr>
              <w:widowControl/>
              <w:jc w:val="left"/>
            </w:pPr>
            <w:r w:rsidRPr="0041042B">
              <w:t>11</w:t>
            </w:r>
            <w:r w:rsidRPr="0041042B">
              <w:rPr>
                <w:rFonts w:hint="eastAsia"/>
              </w:rPr>
              <w:t xml:space="preserve">94.54 </w:t>
            </w:r>
            <w:r w:rsidRPr="0041042B">
              <w:rPr>
                <w:rFonts w:ascii="Times New Roman" w:hAnsi="Times New Roman" w:cs="Times New Roman"/>
                <w:szCs w:val="21"/>
              </w:rPr>
              <w:t>±15</w:t>
            </w:r>
            <w:r w:rsidRPr="0041042B">
              <w:rPr>
                <w:rFonts w:hint="eastAsia"/>
              </w:rPr>
              <w:t>9.55</w:t>
            </w:r>
            <w:r w:rsidR="000F3A0C" w:rsidRPr="0041042B">
              <w:t xml:space="preserve"> 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25E8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182.85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1</w:t>
            </w:r>
            <w:r w:rsidRPr="0041042B">
              <w:rPr>
                <w:rFonts w:hint="eastAsia"/>
              </w:rPr>
              <w:t>4.76</w:t>
            </w:r>
            <w:r w:rsidR="003572FD" w:rsidRPr="0041042B"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067E2" w14:textId="77777777" w:rsidR="005535BA" w:rsidRPr="0041042B" w:rsidRDefault="005535BA" w:rsidP="002A4AC6">
            <w:pPr>
              <w:widowControl/>
              <w:jc w:val="left"/>
            </w:pPr>
            <w:r w:rsidRPr="0041042B">
              <w:t>410.24</w:t>
            </w:r>
            <w:r w:rsidRPr="0041042B">
              <w:rPr>
                <w:rFonts w:hint="eastAsia"/>
              </w:rPr>
              <w:t xml:space="preserve">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</w:t>
            </w:r>
            <w:r w:rsidRPr="0041042B">
              <w:t>1</w:t>
            </w:r>
            <w:r w:rsidRPr="0041042B">
              <w:rPr>
                <w:rFonts w:hint="eastAsia"/>
              </w:rPr>
              <w:t>1.61</w:t>
            </w:r>
            <w:r w:rsidR="003572FD" w:rsidRPr="0041042B">
              <w:t xml:space="preserve"> a</w:t>
            </w:r>
            <w:r w:rsidR="000F3A0C" w:rsidRPr="0041042B">
              <w:t>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E2DF4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3.63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0.75</w:t>
            </w:r>
            <w:r w:rsidR="000F3A0C" w:rsidRPr="0041042B">
              <w:t xml:space="preserve"> c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5D65C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D76D7" w14:textId="77777777" w:rsidR="005535BA" w:rsidRPr="0041042B" w:rsidRDefault="005535BA" w:rsidP="002A4AC6">
            <w:pPr>
              <w:widowControl/>
              <w:jc w:val="left"/>
            </w:pPr>
            <w:r w:rsidRPr="0041042B">
              <w:t>2321.28</w:t>
            </w:r>
            <w:r w:rsidRPr="0041042B">
              <w:rPr>
                <w:rFonts w:hint="eastAsia"/>
              </w:rPr>
              <w:t xml:space="preserve">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370.07</w:t>
            </w:r>
            <w:r w:rsidR="000F3A0C" w:rsidRPr="0041042B">
              <w:t xml:space="preserve"> b</w:t>
            </w:r>
          </w:p>
        </w:tc>
      </w:tr>
      <w:tr w:rsidR="0041042B" w:rsidRPr="0041042B" w14:paraId="5872CAF7" w14:textId="77777777" w:rsidTr="000F3A0C"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6E881FE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CFB44E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12.90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3.49</w:t>
            </w:r>
            <w:r w:rsidR="00CE71DA" w:rsidRPr="0041042B"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4F5AA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202.77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26.77</w:t>
            </w:r>
            <w:r w:rsidR="003572FD" w:rsidRPr="0041042B"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917917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58.34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7</w:t>
            </w:r>
            <w:r w:rsidRPr="0041042B">
              <w:rPr>
                <w:rFonts w:hint="eastAsia"/>
              </w:rPr>
              <w:t>4.97</w:t>
            </w:r>
            <w:r w:rsidR="003572FD" w:rsidRPr="0041042B"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DF246C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92.5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62.84</w:t>
            </w:r>
            <w:r w:rsidR="003572FD" w:rsidRPr="0041042B"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51E7F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52.65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5.89</w:t>
            </w:r>
            <w:r w:rsidR="003572FD" w:rsidRPr="0041042B"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EFD11F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317.46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36.56</w:t>
            </w:r>
            <w:r w:rsidR="003572FD" w:rsidRPr="0041042B"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3643B7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7.85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.13</w:t>
            </w:r>
            <w:r w:rsidR="003572FD" w:rsidRPr="0041042B"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D098D2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83AC38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144.49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211.65</w:t>
            </w:r>
            <w:r w:rsidR="003572FD" w:rsidRPr="0041042B">
              <w:t xml:space="preserve"> a</w:t>
            </w:r>
          </w:p>
        </w:tc>
      </w:tr>
      <w:tr w:rsidR="0041042B" w:rsidRPr="0041042B" w14:paraId="10CB704A" w14:textId="77777777" w:rsidTr="000F3A0C"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6E151C7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Sc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0B1649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9.07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2.58</w:t>
            </w:r>
            <w:r w:rsidR="000F3A0C" w:rsidRPr="0041042B"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62C3F0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13.4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5.37</w:t>
            </w:r>
            <w:r w:rsidR="003572FD" w:rsidRPr="0041042B"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03AABA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96.22 </w:t>
            </w:r>
            <w:r w:rsidRPr="0041042B">
              <w:rPr>
                <w:rFonts w:ascii="Times New Roman" w:hAnsi="Times New Roman" w:cs="Times New Roman"/>
                <w:szCs w:val="21"/>
              </w:rPr>
              <w:t>±5</w:t>
            </w:r>
            <w:r w:rsidRPr="0041042B">
              <w:rPr>
                <w:rFonts w:hint="eastAsia"/>
              </w:rPr>
              <w:t>7.76</w:t>
            </w:r>
            <w:r w:rsidR="003572FD" w:rsidRPr="0041042B"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B9618F" w14:textId="77777777" w:rsidR="005535BA" w:rsidRPr="0041042B" w:rsidRDefault="005535BA" w:rsidP="002A4AC6">
            <w:pPr>
              <w:widowControl/>
              <w:jc w:val="left"/>
            </w:pPr>
            <w:r w:rsidRPr="0041042B">
              <w:t>5</w:t>
            </w:r>
            <w:r w:rsidRPr="0041042B">
              <w:rPr>
                <w:rFonts w:hint="eastAsia"/>
              </w:rPr>
              <w:t xml:space="preserve">03.42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64.66</w:t>
            </w:r>
            <w:r w:rsidR="000F3A0C" w:rsidRPr="0041042B">
              <w:t xml:space="preserve"> 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E0896F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hint="eastAsia"/>
              </w:rPr>
              <w:t>59.98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3.26</w:t>
            </w:r>
            <w:r w:rsidR="003572FD" w:rsidRPr="0041042B"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054309" w14:textId="77777777" w:rsidR="005535BA" w:rsidRPr="0041042B" w:rsidRDefault="005535BA" w:rsidP="002A4AC6">
            <w:pPr>
              <w:widowControl/>
              <w:jc w:val="left"/>
            </w:pPr>
            <w:r w:rsidRPr="0041042B">
              <w:t>4</w:t>
            </w:r>
            <w:r w:rsidRPr="0041042B">
              <w:rPr>
                <w:rFonts w:hint="eastAsia"/>
              </w:rPr>
              <w:t xml:space="preserve">11.22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t>6</w:t>
            </w:r>
            <w:r w:rsidRPr="0041042B">
              <w:rPr>
                <w:rFonts w:hint="eastAsia"/>
              </w:rPr>
              <w:t>2.46</w:t>
            </w:r>
            <w:r w:rsidR="003572FD" w:rsidRPr="0041042B">
              <w:t xml:space="preserve"> a</w:t>
            </w:r>
            <w:r w:rsidR="000F3A0C" w:rsidRPr="0041042B"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E996B3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0.2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.08</w:t>
            </w:r>
            <w:r w:rsidR="003572FD" w:rsidRPr="0041042B">
              <w:t xml:space="preserve"> </w:t>
            </w:r>
            <w:proofErr w:type="spellStart"/>
            <w:r w:rsidR="003572FD" w:rsidRPr="0041042B">
              <w:t>a</w:t>
            </w:r>
            <w:r w:rsidR="000F3A0C" w:rsidRPr="0041042B">
              <w:t>b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7101D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42267C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413.54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98.86</w:t>
            </w:r>
            <w:r w:rsidR="000F3A0C" w:rsidRPr="0041042B">
              <w:t xml:space="preserve"> a</w:t>
            </w:r>
          </w:p>
        </w:tc>
      </w:tr>
      <w:tr w:rsidR="0041042B" w:rsidRPr="0041042B" w14:paraId="6265B6BC" w14:textId="77777777" w:rsidTr="000F3A0C"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79F897E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Sc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A92F8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32.23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7.23 </w:t>
            </w:r>
            <w:r w:rsidR="000F3A0C" w:rsidRPr="0041042B">
              <w:t>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951907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320.73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</w:t>
            </w:r>
            <w:r w:rsidRPr="0041042B">
              <w:t>7</w:t>
            </w:r>
            <w:r w:rsidRPr="0041042B">
              <w:rPr>
                <w:rFonts w:hint="eastAsia"/>
              </w:rPr>
              <w:t xml:space="preserve">1.34 </w:t>
            </w:r>
            <w:r w:rsidR="000F3A0C" w:rsidRPr="0041042B">
              <w:t>a</w:t>
            </w:r>
            <w:r w:rsidR="003572FD" w:rsidRPr="0041042B">
              <w:t>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EDC86E" w14:textId="77777777" w:rsidR="005535BA" w:rsidRPr="0041042B" w:rsidRDefault="005535BA" w:rsidP="002A4AC6">
            <w:pPr>
              <w:widowControl/>
              <w:jc w:val="left"/>
            </w:pPr>
            <w:r w:rsidRPr="0041042B">
              <w:t>2</w:t>
            </w:r>
            <w:r w:rsidRPr="0041042B">
              <w:rPr>
                <w:rFonts w:hint="eastAsia"/>
              </w:rPr>
              <w:t xml:space="preserve">68.08 </w:t>
            </w:r>
            <w:r w:rsidRPr="0041042B">
              <w:rPr>
                <w:rFonts w:ascii="Times New Roman" w:hAnsi="Times New Roman" w:cs="Times New Roman"/>
                <w:szCs w:val="21"/>
              </w:rPr>
              <w:t>±6</w:t>
            </w:r>
            <w:r w:rsidRPr="0041042B">
              <w:rPr>
                <w:rFonts w:hint="eastAsia"/>
              </w:rPr>
              <w:t xml:space="preserve">5.78 </w:t>
            </w:r>
            <w:r w:rsidR="003572FD" w:rsidRPr="0041042B"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2F0837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607.05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</w:t>
            </w:r>
            <w:r w:rsidRPr="0041042B">
              <w:t>65.20</w:t>
            </w:r>
            <w:r w:rsidRPr="0041042B">
              <w:rPr>
                <w:rFonts w:hint="eastAsia"/>
              </w:rPr>
              <w:t xml:space="preserve"> </w:t>
            </w:r>
            <w:r w:rsidR="000F3A0C" w:rsidRPr="0041042B"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B012A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84.02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2.56 </w:t>
            </w:r>
            <w:r w:rsidR="003572FD" w:rsidRPr="0041042B"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8AAA2" w14:textId="77777777" w:rsidR="005535BA" w:rsidRPr="0041042B" w:rsidRDefault="005535BA" w:rsidP="002A4AC6">
            <w:pPr>
              <w:widowControl/>
              <w:jc w:val="left"/>
            </w:pPr>
            <w:r w:rsidRPr="0041042B">
              <w:t>3</w:t>
            </w:r>
            <w:r w:rsidRPr="0041042B">
              <w:rPr>
                <w:rFonts w:hint="eastAsia"/>
              </w:rPr>
              <w:t>47.11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</w:t>
            </w:r>
            <w:r w:rsidRPr="0041042B">
              <w:t>9</w:t>
            </w:r>
            <w:r w:rsidRPr="0041042B">
              <w:rPr>
                <w:rFonts w:hint="eastAsia"/>
              </w:rPr>
              <w:t xml:space="preserve">1.65 </w:t>
            </w:r>
            <w:r w:rsidR="003572FD" w:rsidRPr="0041042B"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C6E4CA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2.79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0.28 </w:t>
            </w:r>
            <w:proofErr w:type="spellStart"/>
            <w:r w:rsidR="003572FD" w:rsidRPr="0041042B">
              <w:t>b</w:t>
            </w:r>
            <w:r w:rsidR="000F3A0C" w:rsidRPr="0041042B">
              <w:t>c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3EE5A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1BCBC9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672.0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85.27 </w:t>
            </w:r>
            <w:r w:rsidR="000F3A0C" w:rsidRPr="0041042B">
              <w:t>a</w:t>
            </w:r>
          </w:p>
        </w:tc>
      </w:tr>
      <w:tr w:rsidR="0041042B" w:rsidRPr="0041042B" w14:paraId="280C41FC" w14:textId="77777777" w:rsidTr="000F3A0C">
        <w:tc>
          <w:tcPr>
            <w:tcW w:w="1024" w:type="dxa"/>
            <w:tcBorders>
              <w:top w:val="nil"/>
              <w:left w:val="nil"/>
              <w:right w:val="nil"/>
            </w:tcBorders>
          </w:tcPr>
          <w:p w14:paraId="73202688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3732040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5.7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0.92</w:t>
            </w:r>
            <w:r w:rsidR="003572FD" w:rsidRPr="0041042B"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2A90001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21.14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28.38</w:t>
            </w:r>
            <w:r w:rsidR="003572FD" w:rsidRPr="0041042B">
              <w:t xml:space="preserve"> 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8720E84" w14:textId="77777777" w:rsidR="005535BA" w:rsidRPr="0041042B" w:rsidRDefault="005535BA" w:rsidP="002A4AC6">
            <w:pPr>
              <w:widowControl/>
              <w:jc w:val="left"/>
            </w:pPr>
            <w:r w:rsidRPr="0041042B">
              <w:t>1</w:t>
            </w:r>
            <w:r w:rsidRPr="0041042B">
              <w:rPr>
                <w:rFonts w:hint="eastAsia"/>
              </w:rPr>
              <w:t xml:space="preserve">84.08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3.61</w:t>
            </w:r>
            <w:r w:rsidR="003572FD" w:rsidRPr="0041042B">
              <w:t xml:space="preserve"> a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AA3A3DD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734.9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6.05</w:t>
            </w:r>
            <w:r w:rsidR="000F3A0C" w:rsidRPr="0041042B"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D21AD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85.42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3.80</w:t>
            </w:r>
            <w:r w:rsidR="003572FD" w:rsidRPr="0041042B">
              <w:t xml:space="preserve"> 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15BB359" w14:textId="77777777" w:rsidR="005535BA" w:rsidRPr="0041042B" w:rsidRDefault="005535BA" w:rsidP="002A4AC6">
            <w:pPr>
              <w:widowControl/>
              <w:jc w:val="left"/>
            </w:pPr>
            <w:r w:rsidRPr="0041042B">
              <w:t>4</w:t>
            </w:r>
            <w:r w:rsidRPr="0041042B">
              <w:rPr>
                <w:rFonts w:hint="eastAsia"/>
              </w:rPr>
              <w:t xml:space="preserve">13.42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38.02</w:t>
            </w:r>
            <w:r w:rsidR="003572FD" w:rsidRPr="0041042B">
              <w:t xml:space="preserve"> a</w:t>
            </w:r>
            <w:r w:rsidR="000F3A0C" w:rsidRPr="0041042B">
              <w:t>b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5FC14A1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0.00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1.03 </w:t>
            </w:r>
            <w:r w:rsidR="003572FD" w:rsidRPr="0041042B">
              <w:t>a</w:t>
            </w:r>
            <w:r w:rsidR="000F3A0C" w:rsidRPr="0041042B">
              <w:t>b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2B04047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/>
                <w:szCs w:val="21"/>
              </w:rPr>
              <w:t>N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7E9EAAD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674.68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101.81 </w:t>
            </w:r>
            <w:r w:rsidR="000F3A0C" w:rsidRPr="0041042B">
              <w:t>a</w:t>
            </w:r>
          </w:p>
        </w:tc>
      </w:tr>
      <w:tr w:rsidR="0041042B" w:rsidRPr="0041042B" w14:paraId="09B69318" w14:textId="77777777" w:rsidTr="000F3A0C"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4C3896" w14:textId="77777777" w:rsidR="005535BA" w:rsidRPr="0041042B" w:rsidRDefault="005535BA" w:rsidP="002A4A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42B">
              <w:rPr>
                <w:rFonts w:ascii="Times New Roman" w:hAnsi="Times New Roman" w:cs="Times New Roman" w:hint="eastAsia"/>
                <w:szCs w:val="21"/>
              </w:rPr>
              <w:t>C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3BCBD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62.49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14.05</w:t>
            </w:r>
            <w:r w:rsidR="000F3A0C" w:rsidRPr="0041042B"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0C8E6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477.13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56.06</w:t>
            </w:r>
            <w:r w:rsidR="003572FD" w:rsidRPr="0041042B">
              <w:t xml:space="preserve"> 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BEF27C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60.55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32.44</w:t>
            </w:r>
            <w:r w:rsidR="003572FD" w:rsidRPr="0041042B">
              <w:t xml:space="preserve">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69515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>1828.62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70.98</w:t>
            </w:r>
            <w:r w:rsidR="000F3A0C" w:rsidRPr="0041042B">
              <w:t xml:space="preserve"> 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619234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260.85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42.77</w:t>
            </w:r>
            <w:r w:rsidR="003572FD" w:rsidRPr="0041042B"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329F72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574.75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64.34</w:t>
            </w:r>
            <w:r w:rsidR="003572FD" w:rsidRPr="0041042B">
              <w:t xml:space="preserve"> 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1BA7FD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14.91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 xml:space="preserve"> 2.43</w:t>
            </w:r>
            <w:r w:rsidR="000F3A0C" w:rsidRPr="0041042B">
              <w:t xml:space="preserve"> 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86B01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85.65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5.9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DD3E4" w14:textId="77777777" w:rsidR="005535BA" w:rsidRPr="0041042B" w:rsidRDefault="005535BA" w:rsidP="002A4AC6">
            <w:pPr>
              <w:widowControl/>
              <w:jc w:val="left"/>
            </w:pPr>
            <w:r w:rsidRPr="0041042B">
              <w:rPr>
                <w:rFonts w:hint="eastAsia"/>
              </w:rPr>
              <w:t xml:space="preserve">3564.96 </w:t>
            </w:r>
            <w:r w:rsidRPr="0041042B">
              <w:rPr>
                <w:rFonts w:ascii="Times New Roman" w:hAnsi="Times New Roman" w:cs="Times New Roman"/>
                <w:szCs w:val="21"/>
              </w:rPr>
              <w:t>±</w:t>
            </w:r>
            <w:r w:rsidRPr="0041042B">
              <w:rPr>
                <w:rFonts w:hint="eastAsia"/>
              </w:rPr>
              <w:t>2</w:t>
            </w:r>
            <w:r w:rsidRPr="0041042B">
              <w:t>8</w:t>
            </w:r>
            <w:r w:rsidRPr="0041042B">
              <w:rPr>
                <w:rFonts w:hint="eastAsia"/>
              </w:rPr>
              <w:t>8.99</w:t>
            </w:r>
            <w:r w:rsidR="000F3A0C" w:rsidRPr="0041042B">
              <w:t xml:space="preserve"> c</w:t>
            </w:r>
          </w:p>
        </w:tc>
      </w:tr>
    </w:tbl>
    <w:p w14:paraId="3C35BB36" w14:textId="77777777" w:rsidR="00277C3C" w:rsidRPr="0041042B" w:rsidRDefault="00277C3C" w:rsidP="00277C3C">
      <w:pPr>
        <w:rPr>
          <w:rFonts w:ascii="Times New Roman" w:hAnsi="Times New Roman" w:cs="Times New Roman"/>
          <w:szCs w:val="21"/>
        </w:rPr>
      </w:pPr>
      <w:r w:rsidRPr="0041042B">
        <w:rPr>
          <w:rFonts w:ascii="Times New Roman" w:hAnsi="Times New Roman" w:cs="Times New Roman"/>
          <w:szCs w:val="21"/>
        </w:rPr>
        <w:t>Different letters (a, b, c, etc.) indicate significantly different means at P &lt; 0.05 (analysis of variance (ANOVA)).</w:t>
      </w:r>
    </w:p>
    <w:p w14:paraId="745BE8FF" w14:textId="77777777" w:rsidR="005535BA" w:rsidRPr="0041042B" w:rsidRDefault="005535BA" w:rsidP="001F71BC">
      <w:pPr>
        <w:rPr>
          <w:rFonts w:ascii="Times New Roman" w:hAnsi="Times New Roman" w:cs="Times New Roman"/>
        </w:rPr>
        <w:sectPr w:rsidR="005535BA" w:rsidRPr="0041042B" w:rsidSect="005535B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5066B70" w14:textId="77777777" w:rsidR="006063DA" w:rsidRPr="0041042B" w:rsidRDefault="00AE3204">
      <w:r w:rsidRPr="0041042B">
        <w:rPr>
          <w:noProof/>
        </w:rPr>
        <w:lastRenderedPageBreak/>
        <w:drawing>
          <wp:inline distT="0" distB="0" distL="0" distR="0" wp14:anchorId="6FB2909D" wp14:editId="3062D06C">
            <wp:extent cx="5274310" cy="2664027"/>
            <wp:effectExtent l="0" t="0" r="2540" b="3175"/>
            <wp:docPr id="1" name="图片 1" descr="F:\新内容\博士课题\香肠生物胺\第一次大修\correl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新内容\博士课题\香肠生物胺\第一次大修\correlat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45145" w14:textId="77777777" w:rsidR="00C36124" w:rsidRPr="0041042B" w:rsidRDefault="00C36124" w:rsidP="00F14B59">
      <w:pPr>
        <w:rPr>
          <w:rFonts w:ascii="Times New Roman" w:hAnsi="Times New Roman" w:cs="Times New Roman"/>
          <w:szCs w:val="21"/>
        </w:rPr>
      </w:pPr>
      <w:r w:rsidRPr="0041042B">
        <w:rPr>
          <w:rFonts w:ascii="Times New Roman" w:hAnsi="Times New Roman" w:cs="Times New Roman" w:hint="eastAsia"/>
          <w:b/>
          <w:szCs w:val="21"/>
        </w:rPr>
        <w:t xml:space="preserve">Figure </w:t>
      </w:r>
      <w:r w:rsidRPr="0041042B">
        <w:rPr>
          <w:rFonts w:ascii="Times New Roman" w:hAnsi="Times New Roman" w:cs="Times New Roman"/>
          <w:b/>
          <w:szCs w:val="21"/>
        </w:rPr>
        <w:t>S1</w:t>
      </w:r>
      <w:r w:rsidRPr="0041042B">
        <w:rPr>
          <w:rFonts w:ascii="Times New Roman" w:hAnsi="Times New Roman" w:cs="Times New Roman" w:hint="eastAsia"/>
          <w:szCs w:val="21"/>
        </w:rPr>
        <w:t xml:space="preserve"> S</w:t>
      </w:r>
      <w:r w:rsidRPr="0041042B">
        <w:rPr>
          <w:rFonts w:ascii="Times New Roman" w:hAnsi="Times New Roman" w:cs="Times New Roman"/>
          <w:szCs w:val="21"/>
        </w:rPr>
        <w:t>pearman</w:t>
      </w:r>
      <w:r w:rsidRPr="0041042B">
        <w:rPr>
          <w:rFonts w:ascii="Times New Roman" w:hAnsi="Times New Roman" w:cs="Times New Roman" w:hint="eastAsia"/>
          <w:szCs w:val="21"/>
        </w:rPr>
        <w:t xml:space="preserve"> </w:t>
      </w:r>
      <w:r w:rsidRPr="0041042B">
        <w:rPr>
          <w:rFonts w:ascii="Times New Roman" w:hAnsi="Times New Roman" w:cs="Times New Roman"/>
          <w:szCs w:val="21"/>
        </w:rPr>
        <w:t>analysis</w:t>
      </w:r>
      <w:r w:rsidRPr="0041042B">
        <w:rPr>
          <w:rFonts w:ascii="Times New Roman" w:hAnsi="Times New Roman" w:cs="Times New Roman" w:hint="eastAsia"/>
          <w:szCs w:val="21"/>
        </w:rPr>
        <w:t xml:space="preserve"> for correlation between biogenic amines and </w:t>
      </w:r>
      <w:r w:rsidRPr="0041042B">
        <w:rPr>
          <w:rFonts w:ascii="Times New Roman" w:hAnsi="Times New Roman" w:cs="Times New Roman"/>
          <w:szCs w:val="21"/>
        </w:rPr>
        <w:t>microbial communities</w:t>
      </w:r>
      <w:r w:rsidRPr="0041042B">
        <w:rPr>
          <w:rFonts w:ascii="Times New Roman" w:hAnsi="Times New Roman" w:cs="Times New Roman" w:hint="eastAsia"/>
          <w:szCs w:val="21"/>
        </w:rPr>
        <w:t xml:space="preserve"> at species level. (</w:t>
      </w:r>
      <w:r w:rsidR="00AE3204" w:rsidRPr="0041042B">
        <w:rPr>
          <w:rFonts w:ascii="Times New Roman" w:hAnsi="Times New Roman" w:cs="Times New Roman"/>
          <w:szCs w:val="21"/>
        </w:rPr>
        <w:t>a</w:t>
      </w:r>
      <w:r w:rsidRPr="0041042B">
        <w:rPr>
          <w:rFonts w:ascii="Times New Roman" w:hAnsi="Times New Roman" w:cs="Times New Roman" w:hint="eastAsia"/>
          <w:szCs w:val="21"/>
        </w:rPr>
        <w:t xml:space="preserve">) </w:t>
      </w:r>
      <w:r w:rsidRPr="0041042B">
        <w:rPr>
          <w:rFonts w:ascii="Times New Roman" w:hAnsi="Times New Roman" w:cs="Times New Roman"/>
          <w:szCs w:val="21"/>
        </w:rPr>
        <w:t>Bacteria</w:t>
      </w:r>
      <w:r w:rsidRPr="0041042B">
        <w:rPr>
          <w:rFonts w:ascii="Times New Roman" w:hAnsi="Times New Roman" w:cs="Times New Roman" w:hint="eastAsia"/>
          <w:szCs w:val="21"/>
        </w:rPr>
        <w:t>, (</w:t>
      </w:r>
      <w:r w:rsidR="00AE3204" w:rsidRPr="0041042B">
        <w:rPr>
          <w:rFonts w:ascii="Times New Roman" w:hAnsi="Times New Roman" w:cs="Times New Roman"/>
          <w:szCs w:val="21"/>
        </w:rPr>
        <w:t>b</w:t>
      </w:r>
      <w:r w:rsidRPr="0041042B">
        <w:rPr>
          <w:rFonts w:ascii="Times New Roman" w:hAnsi="Times New Roman" w:cs="Times New Roman" w:hint="eastAsia"/>
          <w:szCs w:val="21"/>
        </w:rPr>
        <w:t>) Fungi.</w:t>
      </w:r>
    </w:p>
    <w:p w14:paraId="57BEBD00" w14:textId="77777777" w:rsidR="00815183" w:rsidRPr="0041042B" w:rsidRDefault="00815183">
      <w:r w:rsidRPr="0041042B">
        <w:br w:type="page"/>
      </w:r>
    </w:p>
    <w:p w14:paraId="4B658948" w14:textId="77777777" w:rsidR="00815183" w:rsidRPr="0041042B" w:rsidRDefault="00815183" w:rsidP="00815183">
      <w:pPr>
        <w:rPr>
          <w:rFonts w:ascii="Times New Roman" w:hAnsi="Times New Roman" w:cs="Times New Roman"/>
          <w:b/>
          <w:sz w:val="20"/>
          <w:szCs w:val="20"/>
        </w:rPr>
      </w:pPr>
      <w:bookmarkStart w:id="5" w:name="_ENREF_14"/>
      <w:r w:rsidRPr="0041042B">
        <w:rPr>
          <w:rFonts w:ascii="Times New Roman" w:hAnsi="Times New Roman" w:cs="Times New Roman"/>
          <w:b/>
          <w:sz w:val="20"/>
          <w:szCs w:val="20"/>
        </w:rPr>
        <w:lastRenderedPageBreak/>
        <w:t>References</w:t>
      </w:r>
    </w:p>
    <w:p w14:paraId="115078A9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6" w:name="_ENREF_6"/>
      <w:bookmarkEnd w:id="5"/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Coton, M., Coton, E., Lucas, P., and Lonvaud, A. (2004). Identification of the gene encoding a putative tyrosine decarboxylase of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>Carnobacterium divergens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508. Development of molecular tools for the detection of tyramine-producing bacteria.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 xml:space="preserve">Food Microbiol. </w:t>
      </w:r>
      <w:r w:rsidRPr="0041042B">
        <w:rPr>
          <w:rFonts w:ascii="Times New Roman" w:hAnsi="Times New Roman" w:cs="Times New Roman"/>
          <w:noProof/>
          <w:sz w:val="20"/>
          <w:szCs w:val="20"/>
        </w:rPr>
        <w:t>21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125-130. doi: </w:t>
      </w:r>
      <w:bookmarkEnd w:id="6"/>
      <w:r w:rsidRPr="0041042B">
        <w:rPr>
          <w:rFonts w:ascii="Times New Roman" w:hAnsi="Times New Roman" w:cs="Times New Roman"/>
          <w:noProof/>
          <w:sz w:val="20"/>
          <w:szCs w:val="20"/>
        </w:rPr>
        <w:t>10.1016/j.fm.2003.10.004</w:t>
      </w:r>
    </w:p>
    <w:p w14:paraId="57319547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7" w:name="_ENREF_7"/>
      <w:bookmarkStart w:id="8" w:name="_ENREF_13"/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Coton, M., Romano, A., Spano, G., Ziegler, K., Vetrana, C., Desmarais, C., et al. (2010). Occurrence of biogenic amine-forming lactic acid bacteria in wine and cider.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 xml:space="preserve">Food Microbiol. </w:t>
      </w:r>
      <w:r w:rsidRPr="0041042B">
        <w:rPr>
          <w:rFonts w:ascii="Times New Roman" w:hAnsi="Times New Roman" w:cs="Times New Roman"/>
          <w:noProof/>
          <w:sz w:val="20"/>
          <w:szCs w:val="20"/>
        </w:rPr>
        <w:t>27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1078-1085. doi: </w:t>
      </w:r>
      <w:bookmarkEnd w:id="7"/>
      <w:r w:rsidRPr="0041042B">
        <w:fldChar w:fldCharType="begin"/>
      </w:r>
      <w:r w:rsidRPr="0041042B">
        <w:rPr>
          <w:rFonts w:ascii="Times New Roman" w:hAnsi="Times New Roman" w:cs="Times New Roman"/>
          <w:sz w:val="20"/>
          <w:szCs w:val="20"/>
        </w:rPr>
        <w:instrText xml:space="preserve"> HYPERLINK "http://dx.doi.org/10.1016/j.fm.2010.07.012" </w:instrText>
      </w:r>
      <w:r w:rsidRPr="0041042B">
        <w:fldChar w:fldCharType="separate"/>
      </w:r>
      <w:r w:rsidRPr="0041042B">
        <w:rPr>
          <w:rStyle w:val="Hyperlink"/>
          <w:rFonts w:ascii="Times New Roman" w:hAnsi="Times New Roman" w:cs="Times New Roman"/>
          <w:noProof/>
          <w:color w:val="auto"/>
          <w:sz w:val="20"/>
          <w:szCs w:val="20"/>
          <w:u w:val="none"/>
        </w:rPr>
        <w:t>10.1016/j.fm.2010.07.012</w:t>
      </w:r>
      <w:r w:rsidRPr="0041042B">
        <w:rPr>
          <w:rStyle w:val="Hyperlink"/>
          <w:rFonts w:ascii="Times New Roman" w:hAnsi="Times New Roman" w:cs="Times New Roman"/>
          <w:noProof/>
          <w:color w:val="auto"/>
          <w:sz w:val="20"/>
          <w:szCs w:val="20"/>
          <w:u w:val="none"/>
        </w:rPr>
        <w:fldChar w:fldCharType="end"/>
      </w:r>
    </w:p>
    <w:p w14:paraId="2438B33D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Elsanhoty, R. M., and Ramadan, M. F. (2016). Genetic screening of biogenic amines production capacity from some lactic acid bacteria strains.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>Food Control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68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220-228. doi: </w:t>
      </w:r>
      <w:hyperlink r:id="rId7" w:history="1">
        <w:r w:rsidRPr="0041042B">
          <w:rPr>
            <w:rFonts w:ascii="Times New Roman" w:hAnsi="Times New Roman" w:cs="Times New Roman"/>
            <w:noProof/>
            <w:sz w:val="20"/>
            <w:szCs w:val="20"/>
          </w:rPr>
          <w:t>10.1016/j.foodcont.2016.04.002</w:t>
        </w:r>
      </w:hyperlink>
      <w:bookmarkEnd w:id="8"/>
    </w:p>
    <w:p w14:paraId="2E40FAF6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Fernández, M., Del Río, B., Linares, D. M., Martín, M. C., and Alvarez, M. A. (2006). Real-Time Polymerase Chain Reaction for Quantitative Detection of Histamine-Producing Bacteria: Use in Cheese Production.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 xml:space="preserve">J. Dairy Sci. </w:t>
      </w:r>
      <w:r w:rsidRPr="0041042B">
        <w:rPr>
          <w:rFonts w:ascii="Times New Roman" w:hAnsi="Times New Roman" w:cs="Times New Roman"/>
          <w:noProof/>
          <w:sz w:val="20"/>
          <w:szCs w:val="20"/>
        </w:rPr>
        <w:t>89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3763-3769. doi: </w:t>
      </w:r>
      <w:hyperlink r:id="rId8" w:history="1">
        <w:r w:rsidRPr="0041042B">
          <w:rPr>
            <w:rStyle w:val="Hyperlink"/>
            <w:rFonts w:ascii="Times New Roman" w:hAnsi="Times New Roman" w:cs="Times New Roman"/>
            <w:noProof/>
            <w:color w:val="auto"/>
            <w:sz w:val="20"/>
            <w:szCs w:val="20"/>
            <w:u w:val="none"/>
          </w:rPr>
          <w:t>10.3168/jds.S0022-0302(06)72417-1</w:t>
        </w:r>
      </w:hyperlink>
    </w:p>
    <w:p w14:paraId="0DE87401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9" w:name="_ENREF_18"/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Guarcello, R., De Angelis, M., Settanni, L., Formiglio, S., Gaglio, R., Minervini, F., et al. (2016). Selection of Amine-Oxidizing Dairy Lactic Acid Bacteria and Identification of the Enzyme and Gene Involved in the Decrease of Biogenic Amines. </w:t>
      </w:r>
      <w:bookmarkEnd w:id="9"/>
      <w:r w:rsidRPr="0041042B">
        <w:rPr>
          <w:rFonts w:ascii="Times New Roman" w:hAnsi="Times New Roman" w:cs="Times New Roman"/>
          <w:i/>
          <w:noProof/>
          <w:sz w:val="20"/>
          <w:szCs w:val="20"/>
        </w:rPr>
        <w:t>Appl. Environ. Microbiol.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82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6870-6880. doi: 10.1128/aem.01051-16</w:t>
      </w:r>
    </w:p>
    <w:p w14:paraId="29B70C87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0" w:name="_ENREF_28"/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Ladero, V., Rattray, F. P., Mayo, B., Martín, M. C., Fernández, M., and Alvarez, M. A. (2011). Sequencing and Transcriptional Analysis of the Biosynthesis Gene Cluster of Putrescine-Producing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>Lactococcus lactis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>Appl. Environ. Microbiol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77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6409. doi: 10.1128/aem.05507-11</w:t>
      </w:r>
      <w:bookmarkEnd w:id="10"/>
    </w:p>
    <w:p w14:paraId="6E68596D" w14:textId="77777777" w:rsidR="009E1DDB" w:rsidRPr="0041042B" w:rsidRDefault="009E1DDB" w:rsidP="009E1DDB">
      <w:pPr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11" w:name="_ENREF_29"/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Landete, J. M., De Las Rivas, B., Marcobal, A., and Muñoz, R. (2007a). Molecular methods for the detection of biogenic amine-producing bacteria on foods. </w:t>
      </w:r>
      <w:r w:rsidRPr="0041042B">
        <w:rPr>
          <w:rFonts w:ascii="Times New Roman" w:hAnsi="Times New Roman" w:cs="Times New Roman"/>
          <w:i/>
          <w:noProof/>
          <w:sz w:val="20"/>
          <w:szCs w:val="20"/>
        </w:rPr>
        <w:t xml:space="preserve">Int. J. Food Microbiol. </w:t>
      </w:r>
      <w:r w:rsidRPr="0041042B">
        <w:rPr>
          <w:rFonts w:ascii="Times New Roman" w:hAnsi="Times New Roman" w:cs="Times New Roman"/>
          <w:noProof/>
          <w:sz w:val="20"/>
          <w:szCs w:val="20"/>
        </w:rPr>
        <w:t>117</w:t>
      </w:r>
      <w:r w:rsidRPr="0041042B">
        <w:rPr>
          <w:rFonts w:ascii="Times New Roman" w:hAnsi="Times New Roman" w:cs="Times New Roman"/>
          <w:b/>
          <w:noProof/>
          <w:sz w:val="20"/>
          <w:szCs w:val="20"/>
        </w:rPr>
        <w:t>,</w:t>
      </w:r>
      <w:r w:rsidRPr="0041042B">
        <w:rPr>
          <w:rFonts w:ascii="Times New Roman" w:hAnsi="Times New Roman" w:cs="Times New Roman"/>
          <w:noProof/>
          <w:sz w:val="20"/>
          <w:szCs w:val="20"/>
        </w:rPr>
        <w:t xml:space="preserve"> 258-269. doi: 10.1016/j.ijfoodmicro.2007.05.001</w:t>
      </w:r>
      <w:bookmarkEnd w:id="11"/>
    </w:p>
    <w:p w14:paraId="343BA841" w14:textId="77777777" w:rsidR="00815183" w:rsidRPr="0041042B" w:rsidRDefault="00815183"/>
    <w:sectPr w:rsidR="00815183" w:rsidRPr="00410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2A0DB" w14:textId="77777777" w:rsidR="00770D69" w:rsidRDefault="00770D69" w:rsidP="00A14F8A">
      <w:r>
        <w:separator/>
      </w:r>
    </w:p>
  </w:endnote>
  <w:endnote w:type="continuationSeparator" w:id="0">
    <w:p w14:paraId="31CA9021" w14:textId="77777777" w:rsidR="00770D69" w:rsidRDefault="00770D69" w:rsidP="00A14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40FE4A" w14:textId="77777777" w:rsidR="00770D69" w:rsidRDefault="00770D69" w:rsidP="00A14F8A">
      <w:r>
        <w:separator/>
      </w:r>
    </w:p>
  </w:footnote>
  <w:footnote w:type="continuationSeparator" w:id="0">
    <w:p w14:paraId="60B0FF5A" w14:textId="77777777" w:rsidR="00770D69" w:rsidRDefault="00770D69" w:rsidP="00A14F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3702"/>
    <w:rsid w:val="00031FED"/>
    <w:rsid w:val="000F3A0C"/>
    <w:rsid w:val="001F71BC"/>
    <w:rsid w:val="002267A2"/>
    <w:rsid w:val="0026161D"/>
    <w:rsid w:val="00277C3C"/>
    <w:rsid w:val="003572FD"/>
    <w:rsid w:val="00384BFD"/>
    <w:rsid w:val="003A6F13"/>
    <w:rsid w:val="0041042B"/>
    <w:rsid w:val="004655B7"/>
    <w:rsid w:val="005535BA"/>
    <w:rsid w:val="006063DA"/>
    <w:rsid w:val="00770D69"/>
    <w:rsid w:val="00815183"/>
    <w:rsid w:val="009810AB"/>
    <w:rsid w:val="009E1DDB"/>
    <w:rsid w:val="00A14F8A"/>
    <w:rsid w:val="00AE3204"/>
    <w:rsid w:val="00C14784"/>
    <w:rsid w:val="00C36124"/>
    <w:rsid w:val="00CA3702"/>
    <w:rsid w:val="00CE71DA"/>
    <w:rsid w:val="00D40DF2"/>
    <w:rsid w:val="00F14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F0FE4D"/>
  <w15:chartTrackingRefBased/>
  <w15:docId w15:val="{6B65E2B6-E27E-4EE8-B3BA-43D69EC2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A14F8A"/>
    <w:pPr>
      <w:keepNext/>
      <w:keepLines/>
      <w:widowControl/>
      <w:spacing w:before="340" w:after="330" w:line="576" w:lineRule="auto"/>
      <w:jc w:val="left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4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4F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4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14F8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14F8A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59"/>
    <w:rsid w:val="00981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1518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4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3168/jds.S0022-0302(06)72417-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x.doi.org/10.1016/j.foodcont.2016.04.00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2066</Words>
  <Characters>11779</Characters>
  <Application>Microsoft Office Word</Application>
  <DocSecurity>0</DocSecurity>
  <Lines>98</Lines>
  <Paragraphs>27</Paragraphs>
  <ScaleCrop>false</ScaleCrop>
  <Company>china</Company>
  <LinksUpToDate>false</LinksUpToDate>
  <CharactersWithSpaces>1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avid-Anthony Gordon</cp:lastModifiedBy>
  <cp:revision>14</cp:revision>
  <dcterms:created xsi:type="dcterms:W3CDTF">2019-02-22T06:14:00Z</dcterms:created>
  <dcterms:modified xsi:type="dcterms:W3CDTF">2019-04-12T12:35:00Z</dcterms:modified>
</cp:coreProperties>
</file>